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ind w:left="283"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18"/>
          <w:szCs w:val="18"/>
          <w:lang w:val="en-US" w:eastAsia="zh-CN"/>
        </w:rPr>
        <w:t xml:space="preserve">S4. </w:t>
      </w:r>
      <w:r>
        <w:rPr>
          <w:rFonts w:hint="eastAsia" w:ascii="Times New Roman" w:hAnsi="Times New Roman" w:eastAsia="宋体" w:cs="Times New Roman"/>
          <w:b/>
          <w:bCs/>
          <w:kern w:val="0"/>
          <w:sz w:val="18"/>
          <w:szCs w:val="18"/>
          <w:lang w:eastAsia="zh-CN"/>
        </w:rPr>
        <w:t>Questionnaire on implementation effect of Public participation of Hangzhou Jiufeng waste-to-energy plant</w:t>
      </w:r>
      <w:r>
        <w:rPr>
          <w:rFonts w:hint="eastAsia" w:ascii="Times New Roman" w:hAnsi="Times New Roman" w:eastAsia="宋体" w:cs="Times New Roman"/>
          <w:b/>
          <w:bCs/>
          <w:kern w:val="0"/>
          <w:sz w:val="18"/>
          <w:szCs w:val="18"/>
          <w:lang w:val="en-US" w:eastAsia="zh-CN"/>
        </w:rPr>
        <w:t>.</w:t>
      </w:r>
      <w:bookmarkStart w:id="1" w:name="_GoBack"/>
      <w:bookmarkEnd w:id="1"/>
    </w:p>
    <w:p>
      <w:pPr>
        <w:autoSpaceDE w:val="0"/>
        <w:autoSpaceDN w:val="0"/>
        <w:ind w:left="283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Dear Sir/Madam,</w:t>
      </w:r>
    </w:p>
    <w:p>
      <w:pPr>
        <w:autoSpaceDE w:val="0"/>
        <w:autoSpaceDN w:val="0"/>
        <w:ind w:left="283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Thank you for your support and cooperation in this questionnaire survey in your busy schedule!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 xml:space="preserve">The research team is conducting an investigation and analysis on the evaluation of the implementation effect of public participation in decision-making of polluting NIMBY facilities.Through this survey, I hope to know your real thoughts on the implementation effect of public participation of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>J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 xml:space="preserve">iufeng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>w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ast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>-to-energy p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lant project.</w:t>
      </w:r>
    </w:p>
    <w:p>
      <w:pPr>
        <w:autoSpaceDE w:val="0"/>
        <w:autoSpaceDN w:val="0"/>
        <w:ind w:left="283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All the questions in this questionnaire will not involve your work secrets, and your basic information will be kept strictly confidential for academic research purposes only.</w:t>
      </w:r>
    </w:p>
    <w:p>
      <w:pPr>
        <w:autoSpaceDE w:val="0"/>
        <w:autoSpaceDN w:val="0"/>
        <w:ind w:left="283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Gender: Male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 female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</w:p>
    <w:p>
      <w:pPr>
        <w:autoSpaceDE w:val="0"/>
        <w:autoSpaceDN w:val="0"/>
        <w:ind w:left="283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>Age: 20-29 year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hint="eastAsia"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 30-39 year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hint="eastAsia"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 40-49 year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hint="eastAsia"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 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≥5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year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hint="eastAsia"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</w:p>
    <w:p>
      <w:pPr>
        <w:autoSpaceDE w:val="0"/>
        <w:autoSpaceDN w:val="0"/>
        <w:ind w:left="283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</w:pP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>Work experience: 0-5 years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 6-10 years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 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≥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>11year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hint="eastAsia"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</w:p>
    <w:p>
      <w:pPr>
        <w:autoSpaceDE w:val="0"/>
        <w:autoSpaceDN w:val="0"/>
        <w:ind w:left="283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Educational background: High school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and below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Associate college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Bachelor’s degree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>M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aster'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degree and above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begin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 EQ \o\ac(</w:instrTex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eastAsia="zh-CN"/>
        </w:rPr>
        <w:instrText xml:space="preserve">□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,</w:instrText>
      </w:r>
      <w:r>
        <w:rPr>
          <w:rFonts w:ascii="Times New Roman" w:hAnsi="Times New Roman" w:eastAsia="宋体" w:cs="Times New Roman"/>
          <w:kern w:val="2"/>
          <w:position w:val="2"/>
          <w:sz w:val="12"/>
          <w:szCs w:val="18"/>
          <w:lang w:eastAsia="zh-CN"/>
        </w:rPr>
        <w:instrText xml:space="preserve"> 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instrText xml:space="preserve">)</w:instrTex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fldChar w:fldCharType="end"/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 xml:space="preserve"> </w:t>
      </w:r>
    </w:p>
    <w:p>
      <w:pPr>
        <w:autoSpaceDE w:val="0"/>
        <w:autoSpaceDN w:val="0"/>
        <w:ind w:left="283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Please write your grade in (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zh-CN"/>
        </w:rPr>
        <w:t xml:space="preserve">   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zh-CN"/>
        </w:rPr>
        <w:t>)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 xml:space="preserve">1.Do you think the laws and regulations related to NIMBY facilities are sound? </w:t>
      </w:r>
      <w:bookmarkStart w:id="0" w:name="OLE_LINK17"/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(     )</w:t>
      </w:r>
      <w:bookmarkEnd w:id="0"/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A.Very unsound(0-19)   B.Unsound(20-39)  C.General(40-59)  D.More sound(60-84)  E.Very sound(85-100)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2.Do you think the government has disclosed all information related to the construction of NIMBY facilities in a          timely manner?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 xml:space="preserve">A.Very late(0-19)  B.Not timely(20-39)  C.General(40-59)  D.Timely(60-84)  E.Very timely(85-100) 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3.Do you think the government has a positive attitude towards public participation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A.Very inactive(0-19)  B.Not active(20-39)  C.General active(40-59)  D.More active(60-84)  E.Very active(85-100)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4.What do you think of the government's mechanism for accepting public feedback in this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 xml:space="preserve">A.Very imperfect(0-19)  B.Imperfect(20-39)  C.General(40-59)  D.Relatively perfect(60-84)  E.Very perfect(85-100) 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5.Do you think the news media have played a role in information disclosure and news supervision during the  construction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A.Very ineffective(0-19)  B.No effect(20-39)  C.General effect(40-59)  D.Relatively large effect(60-84)  E.Very large effect(85-100)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6.Do you think it is convenient to obtain project related information during the construction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 xml:space="preserve">A.Very inconvenient(0-19)  B.Inconvenient(20-39)  C.General(40-59)  D.Quite convenient(60-84)  E.Very convenient(85-100) 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7.Do you think the public's awareness of participation is positive during the construction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A.Very inactive(0-19)  B.Not active(20-39)  C.General active(40-59)  D.More active(60-84)  E.Very active(85-100)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8.Do you think there is interaction between the public and the governmen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 xml:space="preserve">A.No interaction(0-19)  B.Slightly interaction(20-39)  C.Interaction(40-59)  D.More interaction(60-84)  E.A lot of interaction(85-100) 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9.Do you think the main body of public participation is sufficiently representative during the construction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 xml:space="preserve">A.Very unrepresentative(0-19) B.Unrepresentative(20-39)  C.General representativeness(40-59) D.Strong representative(60-84)  E.Very strong representative(85-100) 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10.Do you think public participation covers the whole process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 xml:space="preserve">A.No coverage(0-19)  B.Less coverage(20-39)  C.Partial coverage(40-59)  D.Basic coverage(60-84)  E.Full coverage(85-100) 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11.Do you think the public participation process is transparent during the construction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 xml:space="preserve">A.Very opaque(0-19)  B.Opaque(20-39)  C.General transparent(40-59)  D.More transparent(60-84)  E.Very transparent(85-100) 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12.Do you think non-governmental organizations (such as environmental protection organizations) have played a role in the construction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A.Very ineffective(0-19)  B.No effect(20-39)  C.General effect(40-59)  D.Relatively large effect(60-84)  E.Very large effect(85-100)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13.Do you think experts in relevant fields (such as environment and economy) have played a role in the construction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A.Very ineffective(0-19)  B.No effect(20-39)  C.General effect(40-59)  D.Relatively large effect(60-84)  E.Very large effect(85-100)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14.Do you think the attitude of the EIA organization is objective during the construction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A.Very not objective(0-19)  B.A little not objective(20-39)  C.Objective(40-59)  D.More objective(60-84)  E.Very objective(85-100)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15.Do you think the time, money and other costs of public participation in the construction of the project are reasonable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 xml:space="preserve">A.Too much, very unreasonable(0-19)  B.Unreasonable(20-39)  C.Reasonable(40-59)  D.More reasonable(60-84)  E.Very reasonable(85-100) </w:t>
      </w:r>
    </w:p>
    <w:p>
      <w:pPr>
        <w:widowControl w:val="0"/>
        <w:autoSpaceDE w:val="0"/>
        <w:autoSpaceDN w:val="0"/>
        <w:spacing w:before="63" w:line="272" w:lineRule="auto"/>
        <w:ind w:left="283" w:right="91"/>
        <w:rPr>
          <w:rFonts w:ascii="Times New Roman" w:hAnsi="Times New Roman" w:eastAsia="宋体" w:cs="Times New Roman"/>
          <w:sz w:val="18"/>
          <w:szCs w:val="1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16.Do you think the public's opinions have affected the final decision of the project during the construction of the project? (     )</w:t>
      </w:r>
    </w:p>
    <w:p>
      <w:pPr>
        <w:widowControl w:val="0"/>
        <w:autoSpaceDE w:val="0"/>
        <w:autoSpaceDN w:val="0"/>
        <w:spacing w:before="63" w:line="272" w:lineRule="auto"/>
        <w:ind w:left="283" w:right="91" w:firstLine="180" w:firstLineChars="100"/>
        <w:rPr>
          <w:rFonts w:ascii="Times New Roman" w:hAnsi="Times New Roman" w:eastAsia="Times New Roman" w:cs="Times New Roman"/>
          <w:sz w:val="20"/>
          <w:szCs w:val="20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 w:bidi="ar-SA"/>
        </w:rPr>
        <w:t>A.No impact(0-19)  B.Small impact(20-39)  C.Certain impact(40-59)  D.Large impact(60-84)  E.Very large impact(85-100)</w:t>
      </w:r>
    </w:p>
    <w:p/>
    <w:sectPr>
      <w:pgSz w:w="12240" w:h="15840"/>
      <w:pgMar w:top="1080" w:right="620" w:bottom="880" w:left="580" w:header="705" w:footer="680" w:gutter="0"/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610F7F"/>
    <w:rsid w:val="3C8B3CCA"/>
    <w:rsid w:val="4E876135"/>
    <w:rsid w:val="50790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07:08:00Z</dcterms:created>
  <dc:creator>1093543564</dc:creator>
  <cp:lastModifiedBy>Geyuanyuan</cp:lastModifiedBy>
  <dcterms:modified xsi:type="dcterms:W3CDTF">2022-02-03T07:1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7A03361349148B9B8EAD333C3D5DD6E</vt:lpwstr>
  </property>
</Properties>
</file>